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E1330" w14:textId="6BC774FC" w:rsidR="000F6700" w:rsidRPr="00DD1C87" w:rsidRDefault="005200DE" w:rsidP="005200DE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2"/>
      <w:r w:rsidRPr="00DD1C8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Supplementary </w:t>
      </w:r>
      <w:bookmarkEnd w:id="0"/>
      <w:r w:rsidRPr="00DD1C8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</w:t>
      </w:r>
      <w:r w:rsidRPr="00DD1C87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bookmarkStart w:id="1" w:name="_Hlk176287509"/>
      <w:r w:rsidRPr="00DD1C87">
        <w:rPr>
          <w:rFonts w:ascii="Times New Roman" w:hAnsi="Times New Roman" w:cs="Times New Roman"/>
          <w:sz w:val="24"/>
          <w:szCs w:val="24"/>
        </w:rPr>
        <w:t>Species information</w:t>
      </w:r>
      <w:bookmarkEnd w:id="1"/>
      <w:r w:rsidRPr="00DD1C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="-142" w:tblpY="2233"/>
        <w:tblW w:w="85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2227"/>
        <w:gridCol w:w="2795"/>
      </w:tblGrid>
      <w:tr w:rsidR="005200DE" w:rsidRPr="003262FD" w14:paraId="2A6B56D1" w14:textId="77777777" w:rsidTr="000A5DF4">
        <w:tc>
          <w:tcPr>
            <w:tcW w:w="35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2FF2A" w14:textId="7B870068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  <w:t>Spiecies</w:t>
            </w:r>
            <w:proofErr w:type="spellEnd"/>
            <w:r w:rsidRPr="005200DE"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  <w:t xml:space="preserve"> 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C08990" w14:textId="4D4F7BDA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/>
                <w:b/>
                <w:bCs/>
                <w:snapToGrid/>
                <w:sz w:val="24"/>
                <w:szCs w:val="24"/>
                <w:lang w:eastAsia="zh-CN"/>
              </w:rPr>
            </w:pPr>
            <w:r w:rsidRPr="005200DE">
              <w:rPr>
                <w:rFonts w:ascii="Times New Roman" w:eastAsiaTheme="minorEastAsia" w:hAnsi="Times New Roman"/>
                <w:b/>
                <w:bCs/>
                <w:snapToGrid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7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3C938" w14:textId="1A719728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r w:rsidRPr="005200DE"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  <w:t>Accession numbers</w:t>
            </w:r>
          </w:p>
        </w:tc>
      </w:tr>
      <w:tr w:rsidR="005200DE" w:rsidRPr="003262FD" w14:paraId="6A9958B7" w14:textId="77777777" w:rsidTr="000A5DF4"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51DC" w14:textId="596FC4C7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" w:name="OLE_LINK6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omo sapiens</w:t>
            </w:r>
            <w:bookmarkEnd w:id="2"/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4B67A" w14:textId="722E6FFB" w:rsidR="005200DE" w:rsidRPr="005A0642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5F21" w14:textId="61835766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5A0642">
              <w:rPr>
                <w:rFonts w:ascii="Times New Roman" w:hAnsi="Times New Roman"/>
                <w:bCs/>
                <w:snapToGrid/>
                <w:sz w:val="24"/>
                <w:szCs w:val="24"/>
              </w:rPr>
              <w:t>NM_005252.4</w:t>
            </w:r>
          </w:p>
        </w:tc>
      </w:tr>
      <w:tr w:rsidR="005200DE" w:rsidRPr="003262FD" w14:paraId="4CD6C081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5B9F" w14:textId="48B75CB4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3" w:name="OLE_LINK7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us musculus</w:t>
            </w:r>
            <w:bookmarkEnd w:id="3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89F683B" w14:textId="514DC118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8EE6" w14:textId="20856B7F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5A0642">
              <w:rPr>
                <w:rFonts w:ascii="Times New Roman" w:hAnsi="Times New Roman"/>
                <w:bCs/>
                <w:snapToGrid/>
                <w:sz w:val="24"/>
                <w:szCs w:val="24"/>
              </w:rPr>
              <w:t>NM_010234.3</w:t>
            </w:r>
          </w:p>
        </w:tc>
      </w:tr>
      <w:tr w:rsidR="005200DE" w:rsidRPr="003262FD" w14:paraId="7FAF0F55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027B" w14:textId="19F78E3D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4" w:name="OLE_LINK8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an troglodytes</w:t>
            </w:r>
            <w:bookmarkEnd w:id="4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2CE368A" w14:textId="350FFA0F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bookmarkStart w:id="5" w:name="OLE_LINK10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  <w:bookmarkEnd w:id="5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1EEB" w14:textId="26477BAD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5A0642">
              <w:rPr>
                <w:rFonts w:ascii="Times New Roman" w:hAnsi="Times New Roman"/>
                <w:bCs/>
                <w:snapToGrid/>
                <w:sz w:val="24"/>
                <w:szCs w:val="24"/>
              </w:rPr>
              <w:t>NM_001098421.1</w:t>
            </w:r>
          </w:p>
        </w:tc>
      </w:tr>
      <w:tr w:rsidR="005200DE" w:rsidRPr="003262FD" w14:paraId="75392105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3AA5" w14:textId="57FCD7C9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6" w:name="OLE_LINK9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Gallus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gallus</w:t>
            </w:r>
            <w:bookmarkEnd w:id="6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B841AE3" w14:textId="7470F5DF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bookmarkStart w:id="7" w:name="OLE_LINK59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  <w:bookmarkEnd w:id="7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B510" w14:textId="2512CB2B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5A0642">
              <w:rPr>
                <w:rFonts w:ascii="Times New Roman" w:hAnsi="Times New Roman"/>
                <w:bCs/>
                <w:snapToGrid/>
                <w:sz w:val="24"/>
                <w:szCs w:val="24"/>
              </w:rPr>
              <w:t>NM_205508.1</w:t>
            </w:r>
          </w:p>
        </w:tc>
      </w:tr>
      <w:tr w:rsidR="00AA4DD1" w:rsidRPr="003262FD" w14:paraId="5EBC1A2B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8F3A" w14:textId="5A7A8A73" w:rsidR="00AA4DD1" w:rsidRPr="005200DE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8" w:name="OLE_LINK55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us scrofa</w:t>
            </w:r>
            <w:bookmarkEnd w:id="8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BA5548D" w14:textId="214A73D2" w:rsidR="00AA4DD1" w:rsidRDefault="007A1135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6CB4" w14:textId="6A22FE65" w:rsidR="00AA4DD1" w:rsidRPr="005A0642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A4DD1">
              <w:rPr>
                <w:rFonts w:ascii="Times New Roman" w:hAnsi="Times New Roman"/>
                <w:bCs/>
                <w:snapToGrid/>
                <w:sz w:val="24"/>
                <w:szCs w:val="24"/>
              </w:rPr>
              <w:t>NM_001123113.1</w:t>
            </w:r>
          </w:p>
        </w:tc>
      </w:tr>
      <w:tr w:rsidR="005200DE" w:rsidRPr="003262FD" w14:paraId="05825839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A08C" w14:textId="2B1B34A4" w:rsidR="005200DE" w:rsidRPr="00AA4DD1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9" w:name="OLE_LINK11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Rana </w:t>
            </w:r>
            <w:proofErr w:type="spellStart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temporaria</w:t>
            </w:r>
            <w:bookmarkEnd w:id="9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A7BB54C" w14:textId="4B5F989A" w:rsidR="005200DE" w:rsidRPr="00AA4DD1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A4DD1"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EBB5" w14:textId="47D28D14" w:rsidR="005200DE" w:rsidRPr="00AA4DD1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A4D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0332272.1</w:t>
            </w:r>
          </w:p>
        </w:tc>
      </w:tr>
      <w:tr w:rsidR="005200DE" w:rsidRPr="003262FD" w14:paraId="5BBA258E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3189" w14:textId="1CB2C250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0" w:name="OLE_LINK49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Xenopus tropicalis</w:t>
            </w:r>
            <w:bookmarkEnd w:id="10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78B4A23" w14:textId="2BB0B3E4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42C4" w14:textId="7410FF91" w:rsidR="005200DE" w:rsidRPr="005200DE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5A0642">
              <w:rPr>
                <w:rFonts w:ascii="Times New Roman" w:hAnsi="Times New Roman"/>
                <w:bCs/>
                <w:snapToGrid/>
                <w:sz w:val="24"/>
                <w:szCs w:val="24"/>
              </w:rPr>
              <w:t>NM_001016200.2</w:t>
            </w:r>
          </w:p>
        </w:tc>
      </w:tr>
      <w:tr w:rsidR="005200DE" w:rsidRPr="003262FD" w14:paraId="5D196E51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95F3" w14:textId="0581B720" w:rsidR="005200DE" w:rsidRPr="00AA4DD1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1" w:name="OLE_LINK50"/>
            <w:proofErr w:type="spellStart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Taeniopygia</w:t>
            </w:r>
            <w:proofErr w:type="spellEnd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guttata</w:t>
            </w:r>
            <w:bookmarkEnd w:id="11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9B99A71" w14:textId="4DCF5DE9" w:rsidR="005200DE" w:rsidRPr="00AA4DD1" w:rsidRDefault="005A0642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A4DD1"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4B32" w14:textId="421B6BCC" w:rsidR="005200DE" w:rsidRPr="005A0642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  <w:highlight w:val="yellow"/>
              </w:rPr>
            </w:pPr>
            <w:r w:rsidRPr="00AA4D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02200534.5</w:t>
            </w:r>
          </w:p>
        </w:tc>
      </w:tr>
      <w:tr w:rsidR="005200DE" w:rsidRPr="003262FD" w14:paraId="289AD885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F943" w14:textId="0B77F24A" w:rsidR="005200DE" w:rsidRPr="005A0642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  <w:highlight w:val="yellow"/>
              </w:rPr>
            </w:pPr>
            <w:bookmarkStart w:id="12" w:name="_Hlk177031460"/>
            <w:bookmarkStart w:id="13" w:name="OLE_LINK54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Oryctolagus cuniculus</w:t>
            </w:r>
            <w:bookmarkEnd w:id="13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5FECABB" w14:textId="4F7C46C2" w:rsidR="005200DE" w:rsidRPr="005A0642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  <w:highlight w:val="yellow"/>
              </w:rPr>
            </w:pPr>
            <w:r w:rsidRPr="00AA4DD1"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3F08" w14:textId="17887BF4" w:rsidR="005200DE" w:rsidRPr="005A0642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  <w:highlight w:val="yellow"/>
              </w:rPr>
            </w:pPr>
            <w:r w:rsidRPr="00AA4D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02719639.4</w:t>
            </w:r>
          </w:p>
        </w:tc>
      </w:tr>
      <w:tr w:rsidR="00AA4DD1" w:rsidRPr="003262FD" w14:paraId="560EE23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B1D0" w14:textId="4FAA5923" w:rsidR="00AA4DD1" w:rsidRPr="00AA4DD1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4" w:name="OLE_LINK56"/>
            <w:r w:rsidRPr="00AA4D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hocoena sinus</w:t>
            </w:r>
            <w:bookmarkEnd w:id="14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0741EB5" w14:textId="5B31EA4B" w:rsidR="00AA4DD1" w:rsidRPr="00AA4DD1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r w:rsidRPr="00AA4DD1"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A454" w14:textId="5FFFB0FA" w:rsidR="00AA4DD1" w:rsidRPr="00AA4DD1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A4D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32623943.1</w:t>
            </w:r>
          </w:p>
        </w:tc>
      </w:tr>
      <w:tr w:rsidR="005200DE" w:rsidRPr="003262FD" w14:paraId="3C850379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2C26" w14:textId="163D1B40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5" w:name="OLE_LINK53"/>
            <w:bookmarkEnd w:id="12"/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olypteru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enegalus</w:t>
            </w:r>
            <w:bookmarkEnd w:id="15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4512C4D" w14:textId="43258AF1" w:rsidR="005200DE" w:rsidRPr="006C1D3D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92BC" w14:textId="32107566" w:rsidR="005200DE" w:rsidRPr="005200DE" w:rsidRDefault="00AA4DD1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AA4D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39741864.1</w:t>
            </w:r>
          </w:p>
        </w:tc>
      </w:tr>
      <w:tr w:rsidR="005200DE" w:rsidRPr="003262FD" w14:paraId="3CD9F204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163E" w14:textId="7E0777F2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rotopteru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nnecten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9FF5D0F" w14:textId="46789F12" w:rsidR="005200DE" w:rsidRPr="006C1D3D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27D6" w14:textId="192926E2" w:rsidR="005200DE" w:rsidRPr="005200DE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C1D3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4073913.1</w:t>
            </w:r>
          </w:p>
        </w:tc>
      </w:tr>
      <w:tr w:rsidR="005200DE" w:rsidRPr="003262FD" w14:paraId="376A319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62EA" w14:textId="5A578F07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timeria chalumna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01FD1D2" w14:textId="2711A2E9" w:rsidR="005200DE" w:rsidRPr="006C1D3D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6E38" w14:textId="3545F795" w:rsidR="005200DE" w:rsidRPr="005200DE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C1D3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05986549.3</w:t>
            </w:r>
          </w:p>
        </w:tc>
      </w:tr>
      <w:tr w:rsidR="005200DE" w:rsidRPr="003262FD" w14:paraId="27530193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2545" w14:textId="65E8C835" w:rsidR="005200DE" w:rsidRPr="005200DE" w:rsidRDefault="005200DE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anio reri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BF17F20" w14:textId="0900DB46" w:rsidR="005200DE" w:rsidRPr="006C1D3D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BE9B" w14:textId="15105603" w:rsidR="005200DE" w:rsidRPr="005200DE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C1D3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09293306.3</w:t>
            </w:r>
          </w:p>
        </w:tc>
      </w:tr>
      <w:tr w:rsidR="006C1D3D" w:rsidRPr="003262FD" w14:paraId="6988D95C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513B" w14:textId="370D0C70" w:rsidR="006C1D3D" w:rsidRPr="005200DE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anio reri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A983487" w14:textId="2DE0E60E" w:rsidR="006C1D3D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EEB1" w14:textId="71264C0B" w:rsidR="006C1D3D" w:rsidRPr="006C1D3D" w:rsidRDefault="006C1D3D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6C1D3D">
              <w:rPr>
                <w:rFonts w:ascii="Times New Roman" w:hAnsi="Times New Roman"/>
                <w:bCs/>
                <w:snapToGrid/>
                <w:sz w:val="24"/>
                <w:szCs w:val="24"/>
              </w:rPr>
              <w:t>NM_205569.1</w:t>
            </w:r>
          </w:p>
        </w:tc>
      </w:tr>
      <w:tr w:rsidR="000A5DF4" w:rsidRPr="003262FD" w14:paraId="22C5ABD6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1FE5" w14:textId="41C9234C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6" w:name="OLE_LINK57"/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Oryzia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tipes</w:t>
            </w:r>
            <w:bookmarkEnd w:id="16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4B9DBB8" w14:textId="6AD5C489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7693" w14:textId="00243222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A5DF4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20713725.2</w:t>
            </w:r>
          </w:p>
        </w:tc>
      </w:tr>
      <w:tr w:rsidR="000A5DF4" w:rsidRPr="003262FD" w14:paraId="6B4BD819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0FEF" w14:textId="4CF6F208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Oryzia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E3D3890" w14:textId="25E1BD9F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C600" w14:textId="2B948769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A5DF4">
              <w:rPr>
                <w:rFonts w:ascii="Times New Roman" w:hAnsi="Times New Roman"/>
                <w:bCs/>
                <w:snapToGrid/>
                <w:sz w:val="24"/>
                <w:szCs w:val="24"/>
              </w:rPr>
              <w:t>NM_001252234.1</w:t>
            </w:r>
          </w:p>
        </w:tc>
      </w:tr>
      <w:tr w:rsidR="000A5DF4" w:rsidRPr="003262FD" w14:paraId="3357434C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00B2" w14:textId="53215FAC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Fundulu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eteroclit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F0F058E" w14:textId="43AE6064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58DE" w14:textId="7E88CA52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A5DF4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36150934.1</w:t>
            </w:r>
          </w:p>
        </w:tc>
      </w:tr>
      <w:tr w:rsidR="000A5DF4" w:rsidRPr="003262FD" w14:paraId="2B377CE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EC66" w14:textId="194FC16E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Fundulu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eteroclit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F7BACB2" w14:textId="13B4C275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DF82" w14:textId="23A3A08E" w:rsidR="000A5DF4" w:rsidRPr="000A5DF4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A5DF4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12867394.3</w:t>
            </w:r>
          </w:p>
        </w:tc>
      </w:tr>
      <w:tr w:rsidR="000A5DF4" w:rsidRPr="003262FD" w14:paraId="6803172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7DD2" w14:textId="42FE92EC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Rhinichthy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klamathensi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goyatok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DDC1AA3" w14:textId="4588CA6D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B881" w14:textId="63386AC2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A5DF4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241906.1</w:t>
            </w:r>
          </w:p>
        </w:tc>
      </w:tr>
      <w:tr w:rsidR="000A5DF4" w:rsidRPr="003262FD" w14:paraId="4A852B66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4D52" w14:textId="1A7E120E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0A5DF4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Rhinichthys</w:t>
            </w:r>
            <w:proofErr w:type="spellEnd"/>
            <w:r w:rsidRPr="000A5DF4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0A5DF4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klamathensis</w:t>
            </w:r>
            <w:proofErr w:type="spellEnd"/>
            <w:r w:rsidRPr="000A5DF4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0A5DF4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goyatok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F2D0B78" w14:textId="2BCA9389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DBC7" w14:textId="01676F40" w:rsidR="000A5DF4" w:rsidRPr="005200DE" w:rsidRDefault="000A5DF4" w:rsidP="000A5DF4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A5DF4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269324.1</w:t>
            </w:r>
          </w:p>
        </w:tc>
      </w:tr>
      <w:tr w:rsidR="007A1135" w:rsidRPr="003262FD" w14:paraId="0769E9BA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5C9C" w14:textId="58EB620A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7" w:name="OLE_LINK58"/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rimichthy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crocea</w:t>
            </w:r>
            <w:bookmarkEnd w:id="17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83CF337" w14:textId="2B653828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B427" w14:textId="6FDD342E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7A113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27274676.1</w:t>
            </w:r>
            <w:r w:rsidRPr="007A1135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  <w:r w:rsidRPr="005200DE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</w:p>
        </w:tc>
      </w:tr>
      <w:tr w:rsidR="007A1135" w:rsidRPr="003262FD" w14:paraId="2C1F0B32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BE30" w14:textId="36CF6346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rimichthy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croce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CE2F433" w14:textId="6528231B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54A5" w14:textId="6510A96B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7A113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10735240.3</w:t>
            </w:r>
          </w:p>
        </w:tc>
      </w:tr>
      <w:tr w:rsidR="007A1135" w:rsidRPr="003262FD" w14:paraId="7AEA11CD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48D5" w14:textId="321A3217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18" w:name="OLE_LINK60"/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isgurnu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nguillicaudatus</w:t>
            </w:r>
            <w:bookmarkEnd w:id="18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5062C8A" w14:textId="055947B7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D910" w14:textId="0CFC133F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7A113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5173241.1</w:t>
            </w:r>
            <w:r w:rsidRPr="007A1135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  <w:r w:rsidRPr="005200DE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</w:p>
        </w:tc>
      </w:tr>
      <w:tr w:rsidR="007A1135" w:rsidRPr="003262FD" w14:paraId="4909604D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CB50" w14:textId="5DEBDC8C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isgurnus</w:t>
            </w:r>
            <w:proofErr w:type="spellEnd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nguillicaudat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E8EA650" w14:textId="4D20E4F6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1444" w14:textId="5035AD4A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7A113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5186926.1</w:t>
            </w:r>
          </w:p>
        </w:tc>
      </w:tr>
      <w:tr w:rsidR="007A1135" w:rsidRPr="003262FD" w14:paraId="6C33DD6D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DA51" w14:textId="6DF0425D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7A1135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eriophthalmus</w:t>
            </w:r>
            <w:proofErr w:type="spellEnd"/>
            <w:r w:rsidRPr="007A1135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7A1135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agnuspinnat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911FDD0" w14:textId="45CCFC9C" w:rsidR="007A1135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bookmarkStart w:id="19" w:name="OLE_LINK63"/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bookmarkEnd w:id="19"/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EABB" w14:textId="6EB131C4" w:rsidR="007A1135" w:rsidRPr="007A1135" w:rsidRDefault="0018308D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18308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33988814.2</w:t>
            </w:r>
          </w:p>
        </w:tc>
      </w:tr>
      <w:tr w:rsidR="007A1135" w:rsidRPr="003262FD" w14:paraId="039BA42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0989" w14:textId="6EE9A537" w:rsidR="007A1135" w:rsidRPr="007A1135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7A1135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eriophthalmus</w:t>
            </w:r>
            <w:proofErr w:type="spellEnd"/>
            <w:r w:rsidRPr="007A1135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7A1135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agnuspinnat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957959A" w14:textId="6403D1E6" w:rsidR="007A1135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FDB3" w14:textId="1530D092" w:rsidR="007A1135" w:rsidRPr="007A1135" w:rsidRDefault="0018308D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18308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33991274.2</w:t>
            </w:r>
          </w:p>
        </w:tc>
      </w:tr>
      <w:tr w:rsidR="007A1135" w:rsidRPr="003262FD" w14:paraId="4094A2F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767A" w14:textId="3C09A04B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5200DE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  </w:t>
            </w:r>
            <w:bookmarkStart w:id="20" w:name="OLE_LINK62"/>
            <w:r w:rsidRPr="00DF3617">
              <w:rPr>
                <w:rFonts w:ascii="Times New Roman" w:eastAsia="宋体" w:hAnsi="Times New Roman"/>
                <w:i/>
                <w:iCs/>
                <w:snapToGrid/>
                <w:color w:val="auto"/>
                <w:kern w:val="2"/>
                <w:sz w:val="24"/>
                <w:szCs w:val="24"/>
                <w:lang w:eastAsia="zh-CN" w:bidi="ar-SA"/>
                <w14:ligatures w14:val="none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Ictalur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punctatus</w:t>
            </w:r>
            <w:bookmarkEnd w:id="20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438EF13" w14:textId="2DE2CDBB" w:rsidR="007A1135" w:rsidRDefault="0018308D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940E" w14:textId="62ADE3AC" w:rsidR="007A1135" w:rsidRPr="005200DE" w:rsidRDefault="0018308D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18308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17475492.3</w:t>
            </w:r>
          </w:p>
        </w:tc>
      </w:tr>
      <w:tr w:rsidR="007A1135" w:rsidRPr="003262FD" w14:paraId="6C75C3AB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67D1" w14:textId="6E7DC01D" w:rsidR="007A1135" w:rsidRPr="005200DE" w:rsidRDefault="0018308D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Ictalur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punctatu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8E09784" w14:textId="04199679" w:rsidR="007A1135" w:rsidRPr="005200DE" w:rsidRDefault="007A1135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6D96" w14:textId="7928A75D" w:rsidR="007A1135" w:rsidRPr="005200DE" w:rsidRDefault="0018308D" w:rsidP="007A113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18308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17461789.3</w:t>
            </w:r>
          </w:p>
        </w:tc>
      </w:tr>
      <w:tr w:rsidR="00366829" w:rsidRPr="003262FD" w14:paraId="3D83C9B8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6F8E" w14:textId="6210AC36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Oncorhynchus ket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585834D" w14:textId="2EBC7F97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7553" w14:textId="1D4BE5FF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366829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2496848.1</w:t>
            </w:r>
          </w:p>
        </w:tc>
      </w:tr>
      <w:tr w:rsidR="00366829" w:rsidRPr="003262FD" w14:paraId="49FF61D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B2C2" w14:textId="06B8D26E" w:rsidR="00366829" w:rsidRPr="00DF3617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Oncorhynchus keta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B4091F8" w14:textId="361BAF0E" w:rsidR="00366829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BA99" w14:textId="0941EE01" w:rsidR="00366829" w:rsidRPr="00366829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366829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35763162.2</w:t>
            </w:r>
          </w:p>
        </w:tc>
      </w:tr>
      <w:tr w:rsidR="00366829" w:rsidRPr="003262FD" w14:paraId="51FE324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4091" w14:textId="17676FA6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egalobrama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mblycephal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A67E4ED" w14:textId="2F407C4A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</w:t>
            </w: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2174" w14:textId="77A441C6" w:rsidR="00366829" w:rsidRPr="005200DE" w:rsidRDefault="00C942BD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C942BD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8190351.1</w:t>
            </w:r>
          </w:p>
        </w:tc>
      </w:tr>
      <w:tr w:rsidR="00C942BD" w:rsidRPr="003262FD" w14:paraId="6B60EC8A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4F32" w14:textId="6688021C" w:rsidR="00C942BD" w:rsidRPr="00DF3617" w:rsidRDefault="00C942BD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Megalobrama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mblycephal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EBDFCB1" w14:textId="6AE22732" w:rsidR="00C942BD" w:rsidRDefault="00C942BD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EFBC" w14:textId="78F66270" w:rsidR="00C942BD" w:rsidRPr="00C942BD" w:rsidRDefault="00E30215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8207705.1</w:t>
            </w:r>
          </w:p>
        </w:tc>
      </w:tr>
      <w:tr w:rsidR="00366829" w:rsidRPr="003262FD" w14:paraId="6FC411D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EA4D" w14:textId="2A4F1D87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seudolipari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wirei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B5A6D9B" w14:textId="51D211E0" w:rsidR="00366829" w:rsidRPr="005200DE" w:rsidRDefault="00366829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A0C9" w14:textId="24387C71" w:rsidR="00366829" w:rsidRPr="005200DE" w:rsidRDefault="00E30215" w:rsidP="0036682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426269.1</w:t>
            </w:r>
          </w:p>
        </w:tc>
      </w:tr>
      <w:tr w:rsidR="00E30215" w:rsidRPr="003262FD" w14:paraId="3115BC67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4052" w14:textId="194A570C" w:rsidR="00E30215" w:rsidRPr="00DF3617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seudolipari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wirei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6324565" w14:textId="28C7DCD3" w:rsidR="00E30215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0D57" w14:textId="67F30274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428219.1</w:t>
            </w:r>
          </w:p>
        </w:tc>
      </w:tr>
      <w:tr w:rsidR="00E30215" w:rsidRPr="003262FD" w14:paraId="68C52456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ABB6" w14:textId="2C06861F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1" w:name="OLE_LINK64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Seriola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ureovittata</w:t>
            </w:r>
            <w:bookmarkEnd w:id="21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61A4C98" w14:textId="288C4FA6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3723" w14:textId="0878EE45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393884.1</w:t>
            </w:r>
          </w:p>
        </w:tc>
      </w:tr>
      <w:tr w:rsidR="00E30215" w:rsidRPr="003262FD" w14:paraId="0F6E0692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CBCA" w14:textId="2910540E" w:rsidR="00E30215" w:rsidRPr="00DF3617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Seriola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aureovittat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A6CE689" w14:textId="29D864D4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1406" w14:textId="3B2F7A82" w:rsidR="00E30215" w:rsidRPr="00366829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393884.1</w:t>
            </w:r>
          </w:p>
        </w:tc>
      </w:tr>
      <w:tr w:rsidR="00E30215" w:rsidRPr="003262FD" w14:paraId="11881F9E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D4A6" w14:textId="4CBFA98A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2" w:name="OLE_LINK65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Lampris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incognitus</w:t>
            </w:r>
            <w:bookmarkEnd w:id="22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CADBF0B" w14:textId="640B73D1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E190" w14:textId="604F9F5C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295841.1</w:t>
            </w:r>
          </w:p>
        </w:tc>
      </w:tr>
      <w:tr w:rsidR="00E30215" w:rsidRPr="003262FD" w14:paraId="58C90433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3453" w14:textId="47326CD5" w:rsidR="00E30215" w:rsidRPr="00DF3617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Lampris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incognit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F243C75" w14:textId="26670340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01FB" w14:textId="5A6536D9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6294402.1</w:t>
            </w:r>
          </w:p>
        </w:tc>
      </w:tr>
      <w:tr w:rsidR="00E30215" w:rsidRPr="003262FD" w14:paraId="4D934D4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9FDE" w14:textId="2F457127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3" w:name="_Hlk177067735"/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unckerocamp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actyliophor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C87DD38" w14:textId="7E3AE746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7174" w14:textId="26ABF010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4796654.1</w:t>
            </w:r>
          </w:p>
        </w:tc>
      </w:tr>
      <w:bookmarkEnd w:id="23"/>
      <w:tr w:rsidR="00E30215" w:rsidRPr="003262FD" w14:paraId="136041C4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6445" w14:textId="0DDD8680" w:rsidR="00E30215" w:rsidRPr="00DF3617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unckerocamp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actyliophor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32C6224" w14:textId="34C77752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C5F6" w14:textId="77400867" w:rsidR="00E30215" w:rsidRPr="005200DE" w:rsidRDefault="00E30215" w:rsidP="00E30215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E30215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4760990.1</w:t>
            </w:r>
          </w:p>
        </w:tc>
      </w:tr>
      <w:tr w:rsidR="008F0C46" w:rsidRPr="003262FD" w14:paraId="3949F887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E585" w14:textId="5188E033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4" w:name="OLE_LINK68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Clarias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gariepinus</w:t>
            </w:r>
            <w:bookmarkEnd w:id="24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2340B5C" w14:textId="1359F89E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C5ED" w14:textId="01A7540D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3509957.1</w:t>
            </w:r>
          </w:p>
        </w:tc>
      </w:tr>
      <w:tr w:rsidR="008F0C46" w:rsidRPr="003262FD" w14:paraId="5F240914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FB5C" w14:textId="5383A3CB" w:rsidR="008F0C46" w:rsidRPr="00DF3617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Clarias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gariepin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E2DC167" w14:textId="7DA39232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631D" w14:textId="4AFC2FAE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3491064.1</w:t>
            </w:r>
          </w:p>
        </w:tc>
      </w:tr>
      <w:tr w:rsidR="008F0C46" w:rsidRPr="003262FD" w14:paraId="77702521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1FCF" w14:textId="0D98624A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5" w:name="_Hlk177030560"/>
            <w:bookmarkStart w:id="26" w:name="_Hlk177068432"/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ynchirop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plendid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DFF4149" w14:textId="65C2D261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5560" w14:textId="36BE725D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3845353.1</w:t>
            </w:r>
          </w:p>
        </w:tc>
      </w:tr>
      <w:bookmarkEnd w:id="25"/>
      <w:tr w:rsidR="008F0C46" w:rsidRPr="003262FD" w14:paraId="5658E51B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78E8" w14:textId="12BD9BA9" w:rsidR="008F0C46" w:rsidRPr="00DF3617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ynchirop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splendid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EAA2688" w14:textId="7E0DC7AD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2FD5" w14:textId="1810F8C1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3880880.1</w:t>
            </w:r>
          </w:p>
        </w:tc>
      </w:tr>
      <w:tr w:rsidR="008F0C46" w:rsidRPr="003262FD" w14:paraId="02552409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BCCD2" w14:textId="361C1636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27" w:name="OLE_LINK69"/>
            <w:bookmarkEnd w:id="26"/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Pangasianodon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ypophthalmus</w:t>
            </w:r>
            <w:bookmarkEnd w:id="27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FAD522E" w14:textId="16D00DCC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89E6" w14:textId="517ACCBF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26934310.3</w:t>
            </w:r>
          </w:p>
        </w:tc>
      </w:tr>
      <w:tr w:rsidR="008F0C46" w:rsidRPr="003262FD" w14:paraId="1F944F26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8AFB" w14:textId="3955C310" w:rsidR="008F0C46" w:rsidRPr="00DF3617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lastRenderedPageBreak/>
              <w:t>Pangasianodon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hypophthalmus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32D9487" w14:textId="46AE11B1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D49C" w14:textId="69BBCEBF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26911662.3</w:t>
            </w:r>
          </w:p>
        </w:tc>
      </w:tr>
      <w:tr w:rsidR="008F0C46" w:rsidRPr="003262FD" w14:paraId="7A8ACA2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2850" w14:textId="0E9BD3C3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icentrarchus</w:t>
            </w:r>
            <w:proofErr w:type="spellEnd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brax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4816FFD" w14:textId="5B2DF118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F82E" w14:textId="05F2934E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1395488.1</w:t>
            </w:r>
          </w:p>
        </w:tc>
      </w:tr>
      <w:tr w:rsidR="008F0C46" w:rsidRPr="003262FD" w14:paraId="2EE4F323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3E91" w14:textId="0394B76F" w:rsidR="008F0C46" w:rsidRPr="00DF3617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8F0C46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Dicentrarchus</w:t>
            </w:r>
            <w:proofErr w:type="spellEnd"/>
            <w:r w:rsidRPr="008F0C46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 </w:t>
            </w:r>
            <w:proofErr w:type="spellStart"/>
            <w:r w:rsidRPr="008F0C46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brax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E630F21" w14:textId="0C86FCB7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1F49" w14:textId="388DCCEC" w:rsidR="008F0C46" w:rsidRPr="005200DE" w:rsidRDefault="008F0C46" w:rsidP="008F0C4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8F0C4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1407926.1</w:t>
            </w:r>
          </w:p>
        </w:tc>
      </w:tr>
      <w:tr w:rsidR="000350C6" w:rsidRPr="003262FD" w14:paraId="77D4AF0F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E382" w14:textId="4667382B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bookmarkStart w:id="28" w:name="OLE_LINK70"/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tes calcarifer</w:t>
            </w:r>
            <w:bookmarkEnd w:id="28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3BAE637" w14:textId="2472B561" w:rsid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ACB7" w14:textId="19A6F9E0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r w:rsidRPr="000350C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18690060.2</w:t>
            </w:r>
          </w:p>
        </w:tc>
      </w:tr>
      <w:tr w:rsidR="000350C6" w:rsidRPr="003262FD" w14:paraId="5B00E4DE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8C70" w14:textId="0B953F81" w:rsidR="000350C6" w:rsidRPr="00DF3617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Lates calcarif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74284BE" w14:textId="77B1FF44" w:rsid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67FB" w14:textId="029AD7E1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350C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18694490.2</w:t>
            </w:r>
          </w:p>
        </w:tc>
      </w:tr>
      <w:tr w:rsidR="000350C6" w:rsidRPr="003262FD" w14:paraId="5CC30F7A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5604" w14:textId="17D4E803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bookmarkStart w:id="29" w:name="OLE_LINK73"/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Syngnathus</w:t>
            </w:r>
            <w:proofErr w:type="spellEnd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scovelli</w:t>
            </w:r>
            <w:bookmarkEnd w:id="29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5C4AEBF" w14:textId="26CDC1A7" w:rsid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A050" w14:textId="005B9CAF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350C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9741462.1</w:t>
            </w:r>
          </w:p>
        </w:tc>
      </w:tr>
      <w:tr w:rsidR="000350C6" w:rsidRPr="003262FD" w14:paraId="03A181F4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6906" w14:textId="60BEA9BF" w:rsidR="000350C6" w:rsidRPr="00DF3617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Syngnathus</w:t>
            </w:r>
            <w:proofErr w:type="spellEnd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 scovelli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0E5F4AE" w14:textId="3E8AEE72" w:rsid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8775" w14:textId="173AD057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350C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9757369.1</w:t>
            </w:r>
          </w:p>
        </w:tc>
      </w:tr>
      <w:tr w:rsidR="000350C6" w:rsidRPr="003262FD" w14:paraId="2D23B97B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61E3" w14:textId="4B0029D9" w:rsidR="000350C6" w:rsidRPr="00DF3617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bookmarkStart w:id="30" w:name="OLE_LINK74"/>
            <w:r w:rsidRPr="000350C6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Carassius </w:t>
            </w:r>
            <w:proofErr w:type="spellStart"/>
            <w:r w:rsidRPr="000350C6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gibelio</w:t>
            </w:r>
            <w:bookmarkEnd w:id="30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D3A2605" w14:textId="446DFFC2" w:rsid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5E83" w14:textId="6BEDDF52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350C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2619643.1</w:t>
            </w:r>
          </w:p>
        </w:tc>
      </w:tr>
      <w:tr w:rsidR="000350C6" w:rsidRPr="003262FD" w14:paraId="0381FC34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1A57" w14:textId="1495C172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Carassius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gibelio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65E2FFA" w14:textId="4AF99B74" w:rsid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88C0" w14:textId="6EAD7AFA" w:rsidR="000350C6" w:rsidRPr="000350C6" w:rsidRDefault="000350C6" w:rsidP="000350C6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0350C6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2586670.1</w:t>
            </w:r>
          </w:p>
        </w:tc>
      </w:tr>
      <w:tr w:rsidR="00F770D1" w:rsidRPr="003262FD" w14:paraId="581853F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C256" w14:textId="2274C0A6" w:rsidR="00F770D1" w:rsidRPr="00DF3617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 xml:space="preserve">Hippocampus </w:t>
            </w:r>
            <w:proofErr w:type="spellStart"/>
            <w:r w:rsidRPr="00F770D1"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  <w:t>zosterae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5724667" w14:textId="7A41A2AB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C7E5" w14:textId="58228A3B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2087089.1</w:t>
            </w:r>
          </w:p>
        </w:tc>
      </w:tr>
      <w:tr w:rsidR="00F770D1" w:rsidRPr="003262FD" w14:paraId="716D4BB0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B1A4" w14:textId="50F4DC9C" w:rsidR="00F770D1" w:rsidRP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Hippocampus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zosterae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6AAA8BC" w14:textId="430A81BE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0B10" w14:textId="74F8934D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2053048.1</w:t>
            </w:r>
          </w:p>
        </w:tc>
      </w:tr>
      <w:tr w:rsidR="00F770D1" w:rsidRPr="003262FD" w14:paraId="5BA15C8A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FE67" w14:textId="51C35D2D" w:rsidR="00F770D1" w:rsidRP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bookmarkStart w:id="31" w:name="OLE_LINK75"/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Ctenopharyngodon</w:t>
            </w:r>
            <w:proofErr w:type="spellEnd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idella</w:t>
            </w:r>
            <w:bookmarkEnd w:id="31"/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FAC7601" w14:textId="7592B536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F43A" w14:textId="11BA07DE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1866934.1</w:t>
            </w:r>
          </w:p>
        </w:tc>
      </w:tr>
      <w:tr w:rsidR="00F770D1" w:rsidRPr="003262FD" w14:paraId="12F4995A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40FD" w14:textId="239546C6" w:rsidR="00F770D1" w:rsidRP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Ctenopharyngodon</w:t>
            </w:r>
            <w:proofErr w:type="spellEnd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idella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F0B0F97" w14:textId="183EC68A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D9FE" w14:textId="25EFFAA6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51875105.1</w:t>
            </w:r>
          </w:p>
        </w:tc>
      </w:tr>
      <w:tr w:rsidR="00F770D1" w:rsidRPr="003262FD" w14:paraId="34C3830E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A173" w14:textId="549754DE" w:rsidR="00F770D1" w:rsidRP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Thunnus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maccoyii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765771E" w14:textId="6BE0ED75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9888" w14:textId="500C4B33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2388583.1</w:t>
            </w:r>
          </w:p>
        </w:tc>
      </w:tr>
      <w:tr w:rsidR="00F770D1" w:rsidRPr="003262FD" w14:paraId="7EC777F3" w14:textId="77777777" w:rsidTr="000A5DF4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2245" w14:textId="25CA08D2" w:rsidR="00F770D1" w:rsidRPr="00DF3617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i/>
                <w:iCs/>
                <w:snapToGrid/>
                <w:sz w:val="24"/>
                <w:szCs w:val="24"/>
              </w:rPr>
            </w:pPr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 xml:space="preserve">Thunnus </w:t>
            </w:r>
            <w:proofErr w:type="spellStart"/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maccoyii</w:t>
            </w:r>
            <w:proofErr w:type="spellEnd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99CB76B" w14:textId="2F02933F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2B35" w14:textId="481C8523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2390804.1</w:t>
            </w:r>
          </w:p>
        </w:tc>
      </w:tr>
      <w:tr w:rsidR="00F770D1" w:rsidRPr="003262FD" w14:paraId="34163CFA" w14:textId="77777777" w:rsidTr="00F770D1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379F" w14:textId="5086326E" w:rsidR="00F770D1" w:rsidRP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Xiphias gladiu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86B8B01" w14:textId="5B10977D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80B3" w14:textId="76230E9C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0137597.1</w:t>
            </w:r>
          </w:p>
        </w:tc>
      </w:tr>
      <w:tr w:rsidR="00F770D1" w:rsidRPr="003262FD" w14:paraId="607F4A80" w14:textId="77777777" w:rsidTr="00F770D1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0A957" w14:textId="68A7996E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i/>
                <w:iCs/>
                <w:snapToGrid/>
                <w:sz w:val="24"/>
                <w:szCs w:val="24"/>
                <w:lang w:eastAsia="zh-CN"/>
              </w:rPr>
            </w:pPr>
            <w:r w:rsidRPr="00DF3617">
              <w:rPr>
                <w:rFonts w:ascii="Times New Roman" w:eastAsiaTheme="minorEastAsia" w:hAnsi="Times New Roman"/>
                <w:bCs/>
                <w:i/>
                <w:iCs/>
                <w:snapToGrid/>
                <w:sz w:val="24"/>
                <w:szCs w:val="24"/>
                <w:lang w:eastAsia="zh-CN"/>
              </w:rPr>
              <w:t>Xiphias gladiu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45AB" w14:textId="269087DA" w:rsidR="00F770D1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fosab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6B3DE" w14:textId="1B6DFFBD" w:rsidR="00F770D1" w:rsidRPr="000350C6" w:rsidRDefault="00F770D1" w:rsidP="00F770D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F770D1">
              <w:rPr>
                <w:rFonts w:ascii="Times New Roman" w:hAnsi="Times New Roman"/>
                <w:bCs/>
                <w:snapToGrid/>
                <w:sz w:val="24"/>
                <w:szCs w:val="24"/>
              </w:rPr>
              <w:t>XM_040126171.1</w:t>
            </w:r>
          </w:p>
        </w:tc>
      </w:tr>
    </w:tbl>
    <w:p w14:paraId="44BBFB94" w14:textId="77777777" w:rsidR="00AA07FD" w:rsidRDefault="00AA07FD"/>
    <w:sectPr w:rsidR="00AA0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BB7FD0" w14:textId="77777777" w:rsidR="005C2C11" w:rsidRDefault="005C2C11" w:rsidP="005200DE">
      <w:pPr>
        <w:spacing w:line="240" w:lineRule="auto"/>
      </w:pPr>
      <w:r>
        <w:separator/>
      </w:r>
    </w:p>
  </w:endnote>
  <w:endnote w:type="continuationSeparator" w:id="0">
    <w:p w14:paraId="736A223C" w14:textId="77777777" w:rsidR="005C2C11" w:rsidRDefault="005C2C11" w:rsidP="005200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A1E4B" w14:textId="77777777" w:rsidR="005C2C11" w:rsidRDefault="005C2C11" w:rsidP="005200DE">
      <w:pPr>
        <w:spacing w:line="240" w:lineRule="auto"/>
      </w:pPr>
      <w:r>
        <w:separator/>
      </w:r>
    </w:p>
  </w:footnote>
  <w:footnote w:type="continuationSeparator" w:id="0">
    <w:p w14:paraId="3B610381" w14:textId="77777777" w:rsidR="005C2C11" w:rsidRDefault="005C2C11" w:rsidP="005200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00"/>
    <w:rsid w:val="000350C6"/>
    <w:rsid w:val="000A5DF4"/>
    <w:rsid w:val="000F6700"/>
    <w:rsid w:val="0018308D"/>
    <w:rsid w:val="00366829"/>
    <w:rsid w:val="005200DE"/>
    <w:rsid w:val="005A0642"/>
    <w:rsid w:val="005C2C11"/>
    <w:rsid w:val="005D43A7"/>
    <w:rsid w:val="00691A31"/>
    <w:rsid w:val="006C1D3D"/>
    <w:rsid w:val="007132FB"/>
    <w:rsid w:val="007A1135"/>
    <w:rsid w:val="008F0C46"/>
    <w:rsid w:val="00A563FD"/>
    <w:rsid w:val="00AA07FD"/>
    <w:rsid w:val="00AA4DD1"/>
    <w:rsid w:val="00BB18C2"/>
    <w:rsid w:val="00C942BD"/>
    <w:rsid w:val="00DD1C87"/>
    <w:rsid w:val="00DF3617"/>
    <w:rsid w:val="00E032A7"/>
    <w:rsid w:val="00E30215"/>
    <w:rsid w:val="00E90EF0"/>
    <w:rsid w:val="00F7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F4597"/>
  <w15:chartTrackingRefBased/>
  <w15:docId w15:val="{92D00669-CB3E-4169-8BB3-3DC915A20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70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F670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0F670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0F670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5200DE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00DE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00D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00DE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character" w:styleId="a8">
    <w:name w:val="Hyperlink"/>
    <w:basedOn w:val="a0"/>
    <w:uiPriority w:val="99"/>
    <w:unhideWhenUsed/>
    <w:rsid w:val="005A0642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A06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2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秋玲</dc:creator>
  <cp:keywords/>
  <dc:description/>
  <cp:lastModifiedBy>王 秋玲</cp:lastModifiedBy>
  <cp:revision>3</cp:revision>
  <dcterms:created xsi:type="dcterms:W3CDTF">2024-09-03T12:26:00Z</dcterms:created>
  <dcterms:modified xsi:type="dcterms:W3CDTF">2024-09-12T13:42:00Z</dcterms:modified>
</cp:coreProperties>
</file>